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128" w:rsidRPr="002B27F2" w:rsidRDefault="002B27F2" w:rsidP="002B27F2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  <w:rtl/>
        </w:rPr>
      </w:pPr>
      <w:r w:rsidRPr="003D2505">
        <w:rPr>
          <w:rFonts w:ascii="Times New Roman" w:hAnsi="Times New Roman" w:cs="Times New Roman"/>
          <w:sz w:val="24"/>
          <w:szCs w:val="24"/>
        </w:rPr>
        <w:t>Comparison of the main demographic characteristics and determinants of GDM between women who had OGTT test</w:t>
      </w:r>
      <w:r>
        <w:rPr>
          <w:rFonts w:ascii="Times New Roman" w:hAnsi="Times New Roman" w:cs="Times New Roman"/>
          <w:sz w:val="24"/>
          <w:szCs w:val="24"/>
        </w:rPr>
        <w:t xml:space="preserve"> results and those who did not </w:t>
      </w:r>
      <w:r w:rsidR="00744128" w:rsidRPr="00744128">
        <w:t>showed no systematic d</w:t>
      </w:r>
      <w:r>
        <w:t>ifference between the two group</w:t>
      </w:r>
      <w:r w:rsidR="00B51076">
        <w:t>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219"/>
        <w:gridCol w:w="2410"/>
        <w:gridCol w:w="2551"/>
      </w:tblGrid>
      <w:tr w:rsidR="00744128" w:rsidRPr="00C36423" w:rsidTr="00653DDE">
        <w:trPr>
          <w:trHeight w:val="608"/>
        </w:trPr>
        <w:tc>
          <w:tcPr>
            <w:tcW w:w="4219" w:type="dxa"/>
          </w:tcPr>
          <w:p w:rsidR="00744128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haracteristic </w:t>
            </w:r>
          </w:p>
        </w:tc>
        <w:tc>
          <w:tcPr>
            <w:tcW w:w="2410" w:type="dxa"/>
          </w:tcPr>
          <w:p w:rsidR="00744128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men with data available for glycemic classification</w:t>
            </w:r>
          </w:p>
          <w:p w:rsidR="00DD40BC" w:rsidRPr="00C36423" w:rsidRDefault="00DD40BC" w:rsidP="00DD40B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</w:t>
            </w:r>
          </w:p>
        </w:tc>
        <w:tc>
          <w:tcPr>
            <w:tcW w:w="2551" w:type="dxa"/>
          </w:tcPr>
          <w:p w:rsidR="00744128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men with missing data for glycemic classification</w:t>
            </w:r>
          </w:p>
          <w:p w:rsidR="00744128" w:rsidRPr="00C36423" w:rsidRDefault="00DD40BC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D</w:t>
            </w:r>
            <w:bookmarkStart w:id="0" w:name="_GoBack"/>
            <w:bookmarkEnd w:id="0"/>
          </w:p>
        </w:tc>
      </w:tr>
      <w:tr w:rsidR="00744128" w:rsidRPr="00C36423" w:rsidTr="00653DDE">
        <w:trPr>
          <w:trHeight w:val="608"/>
        </w:trPr>
        <w:tc>
          <w:tcPr>
            <w:tcW w:w="4219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ther's Ag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 years)</w:t>
            </w:r>
          </w:p>
        </w:tc>
        <w:tc>
          <w:tcPr>
            <w:tcW w:w="2410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30.2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5.9</w:t>
            </w:r>
          </w:p>
        </w:tc>
        <w:tc>
          <w:tcPr>
            <w:tcW w:w="2551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29.3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5.9</w:t>
            </w:r>
          </w:p>
        </w:tc>
      </w:tr>
      <w:tr w:rsidR="00744128" w:rsidRPr="00C36423" w:rsidTr="00653DDE">
        <w:trPr>
          <w:trHeight w:val="608"/>
        </w:trPr>
        <w:tc>
          <w:tcPr>
            <w:tcW w:w="4219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 of pregnancy</w:t>
            </w:r>
          </w:p>
        </w:tc>
        <w:tc>
          <w:tcPr>
            <w:tcW w:w="2410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3.7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2551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3.4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</w:tr>
      <w:tr w:rsidR="00744128" w:rsidRPr="00C36423" w:rsidTr="00653DDE">
        <w:trPr>
          <w:trHeight w:val="608"/>
        </w:trPr>
        <w:tc>
          <w:tcPr>
            <w:tcW w:w="4219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  of deliveries</w:t>
            </w:r>
          </w:p>
        </w:tc>
        <w:tc>
          <w:tcPr>
            <w:tcW w:w="2410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2551" w:type="dxa"/>
          </w:tcPr>
          <w:p w:rsidR="00744128" w:rsidRPr="00C36423" w:rsidRDefault="00744128" w:rsidP="00DD40B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</w:tr>
      <w:tr w:rsidR="00744128" w:rsidRPr="00C36423" w:rsidTr="00653DDE">
        <w:trPr>
          <w:trHeight w:val="608"/>
        </w:trPr>
        <w:tc>
          <w:tcPr>
            <w:tcW w:w="4219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ther's weight on delivery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2410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78.7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14.8</w:t>
            </w:r>
          </w:p>
        </w:tc>
        <w:tc>
          <w:tcPr>
            <w:tcW w:w="2551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77.9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14.6</w:t>
            </w:r>
          </w:p>
        </w:tc>
      </w:tr>
      <w:tr w:rsidR="00744128" w:rsidRPr="00C36423" w:rsidTr="00653DDE">
        <w:trPr>
          <w:trHeight w:val="608"/>
        </w:trPr>
        <w:tc>
          <w:tcPr>
            <w:tcW w:w="4219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stational Age at Delivery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weeks)</w:t>
            </w:r>
          </w:p>
        </w:tc>
        <w:tc>
          <w:tcPr>
            <w:tcW w:w="2410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38.6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2551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38.4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</w:tr>
      <w:tr w:rsidR="00744128" w:rsidRPr="00C36423" w:rsidTr="00653DDE">
        <w:trPr>
          <w:trHeight w:val="608"/>
        </w:trPr>
        <w:tc>
          <w:tcPr>
            <w:tcW w:w="4219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regnancy </w:t>
            </w:r>
            <w:r w:rsidRPr="00C3642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MI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g/m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31.8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2551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31.4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</w:tr>
      <w:tr w:rsidR="00744128" w:rsidRPr="00C36423" w:rsidTr="00653DDE">
        <w:trPr>
          <w:trHeight w:val="641"/>
        </w:trPr>
        <w:tc>
          <w:tcPr>
            <w:tcW w:w="4219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e-</w:t>
            </w:r>
            <w:r w:rsidRPr="00C3642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regnancy BMI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kg/m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28.4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5.6</w:t>
            </w:r>
          </w:p>
        </w:tc>
        <w:tc>
          <w:tcPr>
            <w:tcW w:w="2551" w:type="dxa"/>
          </w:tcPr>
          <w:p w:rsidR="00744128" w:rsidRPr="00C36423" w:rsidRDefault="00744128" w:rsidP="0074412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36423">
              <w:rPr>
                <w:rFonts w:asciiTheme="majorBidi" w:hAnsiTheme="majorBidi" w:cstheme="majorBidi"/>
                <w:sz w:val="24"/>
                <w:szCs w:val="24"/>
              </w:rPr>
              <w:t>27.8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DD40BC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</w:tr>
    </w:tbl>
    <w:p w:rsidR="00744128" w:rsidRDefault="00744128" w:rsidP="00744128">
      <w:pPr>
        <w:jc w:val="right"/>
      </w:pPr>
    </w:p>
    <w:sectPr w:rsidR="00744128" w:rsidSect="00AB0722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128"/>
    <w:rsid w:val="002B27F2"/>
    <w:rsid w:val="004E1130"/>
    <w:rsid w:val="00744128"/>
    <w:rsid w:val="00844AC4"/>
    <w:rsid w:val="00AB0722"/>
    <w:rsid w:val="00B51076"/>
    <w:rsid w:val="00DD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faa A Wahabi</dc:creator>
  <cp:lastModifiedBy>My Family</cp:lastModifiedBy>
  <cp:revision>2</cp:revision>
  <dcterms:created xsi:type="dcterms:W3CDTF">2015-12-30T20:24:00Z</dcterms:created>
  <dcterms:modified xsi:type="dcterms:W3CDTF">2015-12-30T20:24:00Z</dcterms:modified>
</cp:coreProperties>
</file>